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9B2" w:rsidRDefault="00D16777"/>
    <w:p w:rsidR="00D02983" w:rsidRDefault="00D02983"/>
    <w:p w:rsidR="00D02983" w:rsidRPr="00D02983" w:rsidRDefault="00D02983" w:rsidP="00D02983">
      <w:pPr>
        <w:rPr>
          <w:b/>
        </w:rPr>
      </w:pPr>
      <w:r w:rsidRPr="00D02983">
        <w:rPr>
          <w:b/>
        </w:rPr>
        <w:t>Supplemental Information for:</w:t>
      </w:r>
    </w:p>
    <w:p w:rsidR="00E076ED" w:rsidRDefault="00E076ED" w:rsidP="00D02983">
      <w:pPr>
        <w:rPr>
          <w:b/>
        </w:rPr>
      </w:pPr>
      <w:r w:rsidRPr="00E076ED">
        <w:rPr>
          <w:b/>
        </w:rPr>
        <w:t>Examination of the lung and lymphoid tissue mRNA transcriptome response in dairy calves following experimentally challenge with bovine alphaherpesvirus one (BoHV-1)</w:t>
      </w:r>
    </w:p>
    <w:p w:rsidR="00D02983" w:rsidRPr="00D02983" w:rsidRDefault="00E076ED" w:rsidP="00D02983">
      <w:pPr>
        <w:rPr>
          <w:b/>
        </w:rPr>
      </w:pPr>
      <w:r w:rsidRPr="00E076ED">
        <w:rPr>
          <w:b/>
        </w:rPr>
        <w:t xml:space="preserve"> </w:t>
      </w:r>
      <w:r w:rsidR="00D02983" w:rsidRPr="00D02983">
        <w:rPr>
          <w:b/>
        </w:rPr>
        <w:t>Stephanie O’Donoghue</w:t>
      </w:r>
      <w:r w:rsidR="00D02983" w:rsidRPr="00D02983">
        <w:rPr>
          <w:b/>
          <w:vertAlign w:val="superscript"/>
        </w:rPr>
        <w:t>1</w:t>
      </w:r>
      <w:r w:rsidR="00A060DA">
        <w:rPr>
          <w:b/>
          <w:vertAlign w:val="superscript"/>
        </w:rPr>
        <w:t>,4</w:t>
      </w:r>
      <w:r w:rsidR="00D02983" w:rsidRPr="00D02983">
        <w:rPr>
          <w:b/>
        </w:rPr>
        <w:t>, Bernadette Earley</w:t>
      </w:r>
      <w:r w:rsidR="00D02983" w:rsidRPr="00D02983">
        <w:rPr>
          <w:b/>
          <w:vertAlign w:val="superscript"/>
        </w:rPr>
        <w:t>1</w:t>
      </w:r>
      <w:r w:rsidR="00D02983" w:rsidRPr="00D02983">
        <w:rPr>
          <w:b/>
        </w:rPr>
        <w:t>, Dayle O. Johnston</w:t>
      </w:r>
      <w:r w:rsidR="00D02983" w:rsidRPr="00D02983">
        <w:rPr>
          <w:b/>
          <w:vertAlign w:val="superscript"/>
        </w:rPr>
        <w:t>1</w:t>
      </w:r>
      <w:r w:rsidR="00D02983" w:rsidRPr="00D02983">
        <w:rPr>
          <w:b/>
        </w:rPr>
        <w:t>, Matthew S. McCabe</w:t>
      </w:r>
      <w:r w:rsidR="00D02983" w:rsidRPr="00D02983">
        <w:rPr>
          <w:b/>
          <w:vertAlign w:val="superscript"/>
        </w:rPr>
        <w:t>1</w:t>
      </w:r>
      <w:r w:rsidR="00D02983" w:rsidRPr="00D02983">
        <w:rPr>
          <w:b/>
        </w:rPr>
        <w:t>,  Louise S. Cosby</w:t>
      </w:r>
      <w:r w:rsidR="00D02983" w:rsidRPr="00D02983">
        <w:rPr>
          <w:b/>
          <w:vertAlign w:val="superscript"/>
        </w:rPr>
        <w:t>2</w:t>
      </w:r>
      <w:r w:rsidR="00A060DA">
        <w:rPr>
          <w:b/>
        </w:rPr>
        <w:t xml:space="preserve">, </w:t>
      </w:r>
      <w:r w:rsidR="00D02983" w:rsidRPr="00D02983">
        <w:rPr>
          <w:b/>
        </w:rPr>
        <w:t>Ken Lemon</w:t>
      </w:r>
      <w:r w:rsidR="00D02983" w:rsidRPr="00D02983">
        <w:rPr>
          <w:b/>
          <w:vertAlign w:val="superscript"/>
        </w:rPr>
        <w:t>2</w:t>
      </w:r>
      <w:r w:rsidR="00D02983" w:rsidRPr="00D02983">
        <w:rPr>
          <w:b/>
        </w:rPr>
        <w:t xml:space="preserve">, </w:t>
      </w:r>
      <w:r w:rsidR="00A060DA">
        <w:rPr>
          <w:b/>
        </w:rPr>
        <w:t>Michael McMenamy</w:t>
      </w:r>
      <w:r w:rsidR="00A060DA">
        <w:rPr>
          <w:b/>
          <w:vertAlign w:val="superscript"/>
        </w:rPr>
        <w:t>2</w:t>
      </w:r>
      <w:r w:rsidR="00A060DA">
        <w:rPr>
          <w:b/>
        </w:rPr>
        <w:t xml:space="preserve">, </w:t>
      </w:r>
      <w:r w:rsidR="00D02983" w:rsidRPr="00D02983">
        <w:rPr>
          <w:b/>
        </w:rPr>
        <w:t>Jeremy F. Taylor</w:t>
      </w:r>
      <w:r w:rsidR="00D02983" w:rsidRPr="00D02983">
        <w:rPr>
          <w:b/>
          <w:vertAlign w:val="superscript"/>
        </w:rPr>
        <w:t>3</w:t>
      </w:r>
      <w:r w:rsidR="00D02983" w:rsidRPr="00D02983">
        <w:rPr>
          <w:b/>
        </w:rPr>
        <w:t xml:space="preserve">, </w:t>
      </w:r>
      <w:r w:rsidR="0066086F">
        <w:rPr>
          <w:b/>
        </w:rPr>
        <w:t>JaeWoo Kim</w:t>
      </w:r>
      <w:r w:rsidR="0066086F">
        <w:rPr>
          <w:b/>
          <w:vertAlign w:val="superscript"/>
        </w:rPr>
        <w:t>3</w:t>
      </w:r>
      <w:r w:rsidR="0066086F">
        <w:rPr>
          <w:b/>
        </w:rPr>
        <w:t xml:space="preserve">, </w:t>
      </w:r>
      <w:r w:rsidR="00D02983" w:rsidRPr="00D02983">
        <w:rPr>
          <w:b/>
        </w:rPr>
        <w:t>Derek W. Morris</w:t>
      </w:r>
      <w:r w:rsidR="00D02983" w:rsidRPr="00D02983">
        <w:rPr>
          <w:b/>
          <w:vertAlign w:val="superscript"/>
        </w:rPr>
        <w:t xml:space="preserve">4 </w:t>
      </w:r>
      <w:r w:rsidR="00D02983" w:rsidRPr="00D02983">
        <w:rPr>
          <w:b/>
        </w:rPr>
        <w:t>and Sinéad M. Waters</w:t>
      </w:r>
      <w:r w:rsidR="00180A80">
        <w:rPr>
          <w:b/>
          <w:vertAlign w:val="superscript"/>
        </w:rPr>
        <w:t>4</w:t>
      </w:r>
      <w:r w:rsidR="00D02983" w:rsidRPr="00D02983">
        <w:rPr>
          <w:b/>
        </w:rPr>
        <w:t>*</w:t>
      </w:r>
    </w:p>
    <w:p w:rsidR="00D02983" w:rsidRPr="00D02983" w:rsidRDefault="00D02983" w:rsidP="00D02983">
      <w:r w:rsidRPr="00D02983">
        <w:rPr>
          <w:vertAlign w:val="superscript"/>
        </w:rPr>
        <w:t>1</w:t>
      </w:r>
      <w:r w:rsidRPr="00D02983">
        <w:t>Animal and Bioscience Research Department, Animal and Grassland Research and Innovation Centre, Teagasc, Grange, Co. Meath, Ireland</w:t>
      </w:r>
    </w:p>
    <w:p w:rsidR="00D02983" w:rsidRPr="00D02983" w:rsidRDefault="00D02983" w:rsidP="00D02983">
      <w:r w:rsidRPr="00D02983">
        <w:rPr>
          <w:vertAlign w:val="superscript"/>
        </w:rPr>
        <w:t>2</w:t>
      </w:r>
      <w:r w:rsidRPr="00D02983">
        <w:t>Veterinary Sciences Division, Agri-Food and Biosciences Institute, Stormont, Belfast, Northern Ireland</w:t>
      </w:r>
    </w:p>
    <w:p w:rsidR="00D02983" w:rsidRPr="00D02983" w:rsidRDefault="00D02983" w:rsidP="00D02983">
      <w:r w:rsidRPr="00D02983">
        <w:rPr>
          <w:vertAlign w:val="superscript"/>
        </w:rPr>
        <w:t>3</w:t>
      </w:r>
      <w:r w:rsidRPr="00D02983">
        <w:t>Division of Animal Sciences, University of Missouri, Columbia, MO, USA</w:t>
      </w:r>
    </w:p>
    <w:p w:rsidR="00D02983" w:rsidRPr="00D02983" w:rsidRDefault="00D02983" w:rsidP="00D02983">
      <w:r w:rsidRPr="00D02983">
        <w:rPr>
          <w:vertAlign w:val="superscript"/>
        </w:rPr>
        <w:t>4</w:t>
      </w:r>
      <w:r w:rsidRPr="00D02983">
        <w:t xml:space="preserve">Discipline of Biochemistry, University of Galway, Galway </w:t>
      </w:r>
    </w:p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/>
    <w:p w:rsidR="00D02983" w:rsidRDefault="00D02983" w:rsidP="00D02983">
      <w:pPr>
        <w:jc w:val="center"/>
      </w:pPr>
      <w:r>
        <w:rPr>
          <w:noProof/>
          <w:lang w:eastAsia="en-IE"/>
        </w:rPr>
        <w:drawing>
          <wp:inline distT="0" distB="0" distL="0" distR="0" wp14:anchorId="08025B84" wp14:editId="5D7D7CEE">
            <wp:extent cx="5221356" cy="41231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7391" cy="4135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983" w:rsidRDefault="00D02983" w:rsidP="00E076ED">
      <w:pPr>
        <w:jc w:val="both"/>
      </w:pPr>
      <w:r w:rsidRPr="00D02983">
        <w:rPr>
          <w:b/>
        </w:rPr>
        <w:t>Supplementary Figure 1:</w:t>
      </w:r>
      <w:r>
        <w:t xml:space="preserve"> An MDS plot generated in the edgeR R package displaying the separation based on global gene expression of </w:t>
      </w:r>
      <w:r w:rsidRPr="00D02983">
        <w:rPr>
          <w:b/>
        </w:rPr>
        <w:t>bronchial lymph node</w:t>
      </w:r>
      <w:r>
        <w:t xml:space="preserve"> tissue from control and BoHV-1 challenged calves. </w:t>
      </w:r>
      <w:r w:rsidRPr="00D02983">
        <w:t>Samples from the Challenge calves are coloured red and Control samples are coloured blue. The numbers (1-18) refer to the calf ID. Sample (S); S1-S6 (Control) S7-S18 (Challenge).</w:t>
      </w:r>
    </w:p>
    <w:p w:rsidR="00D02983" w:rsidRDefault="00D02983" w:rsidP="00D02983"/>
    <w:p w:rsidR="00D02983" w:rsidRDefault="00D02983" w:rsidP="00D02983">
      <w:pPr>
        <w:pStyle w:val="NormalWeb"/>
        <w:jc w:val="center"/>
      </w:pPr>
      <w:r w:rsidRPr="00D02983">
        <w:rPr>
          <w:noProof/>
        </w:rPr>
        <w:lastRenderedPageBreak/>
        <w:drawing>
          <wp:inline distT="0" distB="0" distL="0" distR="0" wp14:anchorId="6EA9687A" wp14:editId="22278DFC">
            <wp:extent cx="3707664" cy="3358497"/>
            <wp:effectExtent l="0" t="0" r="7620" b="0"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7664" cy="3358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983" w:rsidRDefault="00D02983" w:rsidP="00E076ED">
      <w:pPr>
        <w:jc w:val="both"/>
      </w:pPr>
      <w:r>
        <w:rPr>
          <w:b/>
        </w:rPr>
        <w:t>Supplementary Figure 2</w:t>
      </w:r>
      <w:r w:rsidRPr="00D02983">
        <w:rPr>
          <w:b/>
        </w:rPr>
        <w:t>:</w:t>
      </w:r>
      <w:r>
        <w:t xml:space="preserve"> An MDS plot generated in the edgeR R package displaying the separation based on global gene expression of </w:t>
      </w:r>
      <w:r>
        <w:rPr>
          <w:b/>
        </w:rPr>
        <w:t xml:space="preserve">mediastinal </w:t>
      </w:r>
      <w:r w:rsidRPr="00D02983">
        <w:rPr>
          <w:b/>
        </w:rPr>
        <w:t>lymph node</w:t>
      </w:r>
      <w:r>
        <w:t xml:space="preserve"> tissue from control and BoHV-1 challenged calves. Samples from the c</w:t>
      </w:r>
      <w:r w:rsidRPr="00D02983">
        <w:t>hallen</w:t>
      </w:r>
      <w:r>
        <w:t>ge calves are coloured red and c</w:t>
      </w:r>
      <w:r w:rsidRPr="00D02983">
        <w:t>ontrol samples are coloured blue. The numbers (1-18) refer to the calf ID. Sample (S); S1-S6 (Control) S7-S18 (Challenge).</w:t>
      </w:r>
    </w:p>
    <w:p w:rsidR="00D02983" w:rsidRPr="00D02983" w:rsidRDefault="00D02983" w:rsidP="00E076ED">
      <w:pPr>
        <w:jc w:val="both"/>
      </w:pPr>
    </w:p>
    <w:p w:rsidR="00D02983" w:rsidRDefault="00D02983" w:rsidP="00D02983">
      <w:pPr>
        <w:pStyle w:val="NormalWeb"/>
        <w:jc w:val="center"/>
      </w:pPr>
      <w:r w:rsidRPr="00D02983">
        <w:rPr>
          <w:noProof/>
        </w:rPr>
        <w:lastRenderedPageBreak/>
        <w:drawing>
          <wp:inline distT="0" distB="0" distL="0" distR="0" wp14:anchorId="1BA43091" wp14:editId="50339977">
            <wp:extent cx="4651513" cy="4054389"/>
            <wp:effectExtent l="0" t="0" r="0" b="3810"/>
            <wp:docPr id="2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55826" cy="4058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983" w:rsidRDefault="00D02983"/>
    <w:p w:rsidR="00D02983" w:rsidRDefault="00D02983" w:rsidP="00E076ED">
      <w:pPr>
        <w:jc w:val="both"/>
      </w:pPr>
      <w:r>
        <w:rPr>
          <w:b/>
        </w:rPr>
        <w:t>Supplementary Figure 3</w:t>
      </w:r>
      <w:r w:rsidRPr="00D02983">
        <w:rPr>
          <w:b/>
        </w:rPr>
        <w:t>:</w:t>
      </w:r>
      <w:r>
        <w:t xml:space="preserve"> An MDS plot generated in the edgeR R package displaying the separation based on global gene expression of </w:t>
      </w:r>
      <w:r>
        <w:rPr>
          <w:b/>
        </w:rPr>
        <w:t xml:space="preserve">pharyngeal tonsil </w:t>
      </w:r>
      <w:r>
        <w:t>tissue from control and BoHV-1 challenged calves. Samples from the c</w:t>
      </w:r>
      <w:r w:rsidRPr="00D02983">
        <w:t>hallen</w:t>
      </w:r>
      <w:r>
        <w:t>ge calves are coloured red and c</w:t>
      </w:r>
      <w:r w:rsidRPr="00D02983">
        <w:t>ontrol samples are coloured blue. The numbers (1-18) refer to the calf ID. Sample (S); S1-S6 (Control) S7-S18 (Challenge).</w:t>
      </w:r>
    </w:p>
    <w:p w:rsidR="00D02983" w:rsidRDefault="00D02983" w:rsidP="00D02983">
      <w:pPr>
        <w:jc w:val="center"/>
      </w:pPr>
    </w:p>
    <w:p w:rsidR="00D02983" w:rsidRDefault="00D02983" w:rsidP="00D02983">
      <w:pPr>
        <w:jc w:val="center"/>
      </w:pPr>
    </w:p>
    <w:p w:rsidR="00D02983" w:rsidRDefault="00D02983" w:rsidP="00D02983">
      <w:pPr>
        <w:jc w:val="center"/>
      </w:pPr>
      <w:r w:rsidRPr="00D02983">
        <w:rPr>
          <w:noProof/>
          <w:lang w:eastAsia="en-IE"/>
        </w:rPr>
        <w:lastRenderedPageBreak/>
        <w:drawing>
          <wp:inline distT="0" distB="0" distL="0" distR="0" wp14:anchorId="290664E6" wp14:editId="09731927">
            <wp:extent cx="4207565" cy="4055611"/>
            <wp:effectExtent l="0" t="0" r="2540" b="2540"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8702" cy="40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983" w:rsidRDefault="00D02983" w:rsidP="00E076ED">
      <w:pPr>
        <w:jc w:val="both"/>
      </w:pPr>
      <w:r>
        <w:rPr>
          <w:b/>
        </w:rPr>
        <w:t>Supplementary Figure 4</w:t>
      </w:r>
      <w:r w:rsidRPr="00D02983">
        <w:rPr>
          <w:b/>
        </w:rPr>
        <w:t>:</w:t>
      </w:r>
      <w:r>
        <w:t xml:space="preserve"> An MDS plot generated in the edgeR R package displaying the separation based on global gene expression of </w:t>
      </w:r>
      <w:r>
        <w:rPr>
          <w:b/>
        </w:rPr>
        <w:t xml:space="preserve">lesioned right cranial lung lobe </w:t>
      </w:r>
      <w:r>
        <w:t>tissue from control and BoHV-1 challenged calves. Samples from the c</w:t>
      </w:r>
      <w:r w:rsidRPr="00D02983">
        <w:t>hallen</w:t>
      </w:r>
      <w:r>
        <w:t>ge calves are coloured red and c</w:t>
      </w:r>
      <w:r w:rsidRPr="00D02983">
        <w:t>ontrol samples are coloured blue. The numbers (1-18) refer to the calf ID. Sample (S); S1-S6 (Control) S7-S18 (Challenge).</w:t>
      </w:r>
    </w:p>
    <w:p w:rsidR="00D02983" w:rsidRDefault="00D02983"/>
    <w:p w:rsidR="00D02983" w:rsidRDefault="00D02983"/>
    <w:p w:rsidR="00D02983" w:rsidRDefault="00D02983"/>
    <w:p w:rsidR="00D02983" w:rsidRDefault="00D02983" w:rsidP="00D02983">
      <w:pPr>
        <w:jc w:val="center"/>
      </w:pPr>
      <w:r w:rsidRPr="00D02983">
        <w:rPr>
          <w:noProof/>
          <w:lang w:eastAsia="en-IE"/>
        </w:rPr>
        <w:lastRenderedPageBreak/>
        <w:drawing>
          <wp:inline distT="0" distB="0" distL="0" distR="0" wp14:anchorId="35E18741" wp14:editId="525046C6">
            <wp:extent cx="4399722" cy="4283796"/>
            <wp:effectExtent l="0" t="0" r="1270" b="2540"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19130" cy="4302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983" w:rsidRDefault="00D02983" w:rsidP="00E076ED">
      <w:pPr>
        <w:jc w:val="both"/>
      </w:pPr>
      <w:r>
        <w:rPr>
          <w:b/>
        </w:rPr>
        <w:t>Supplementary Figure 5</w:t>
      </w:r>
      <w:r w:rsidRPr="00D02983">
        <w:rPr>
          <w:b/>
        </w:rPr>
        <w:t>:</w:t>
      </w:r>
      <w:r>
        <w:t xml:space="preserve"> An MDS plot generated in the edgeR R package displaying the separation based on global gene expression of </w:t>
      </w:r>
      <w:r>
        <w:rPr>
          <w:b/>
        </w:rPr>
        <w:t xml:space="preserve">healthy right cranial lung lobe </w:t>
      </w:r>
      <w:r>
        <w:t>tissue from control and BoHV-1 challenged calves. Samples from the c</w:t>
      </w:r>
      <w:r w:rsidRPr="00D02983">
        <w:t>hallen</w:t>
      </w:r>
      <w:r>
        <w:t>ge calves are coloured red and c</w:t>
      </w:r>
      <w:r w:rsidRPr="00D02983">
        <w:t>ontrol samples are coloured blue. The numbers (1-18) refer to the calf ID. Sample (S); S1-S6 (Control) S7-S18 (Challenge).</w:t>
      </w:r>
    </w:p>
    <w:p w:rsidR="00D02983" w:rsidRDefault="00D02983" w:rsidP="00D02983">
      <w:pPr>
        <w:jc w:val="center"/>
      </w:pPr>
    </w:p>
    <w:p w:rsidR="00E076ED" w:rsidRDefault="00E076ED" w:rsidP="00D16777">
      <w:bookmarkStart w:id="0" w:name="_GoBack"/>
      <w:bookmarkEnd w:id="0"/>
    </w:p>
    <w:sectPr w:rsidR="00E076ED" w:rsidSect="00D029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C43"/>
    <w:rsid w:val="00180A80"/>
    <w:rsid w:val="002F2C43"/>
    <w:rsid w:val="005C58B7"/>
    <w:rsid w:val="0066086F"/>
    <w:rsid w:val="00A060DA"/>
    <w:rsid w:val="00A23A72"/>
    <w:rsid w:val="00B93EA5"/>
    <w:rsid w:val="00D02983"/>
    <w:rsid w:val="00D16777"/>
    <w:rsid w:val="00E076ED"/>
    <w:rsid w:val="00FA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C9E56"/>
  <w15:chartTrackingRefBased/>
  <w15:docId w15:val="{E87952FF-2B46-412D-850F-87F08B03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298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02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7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ODonoghue (Walsh Scholar)</dc:creator>
  <cp:keywords/>
  <dc:description/>
  <cp:lastModifiedBy>Stephanie ODonoghue (Walsh Scholar)</cp:lastModifiedBy>
  <cp:revision>8</cp:revision>
  <dcterms:created xsi:type="dcterms:W3CDTF">2024-04-10T12:42:00Z</dcterms:created>
  <dcterms:modified xsi:type="dcterms:W3CDTF">2025-02-17T18:41:00Z</dcterms:modified>
</cp:coreProperties>
</file>